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E6E" w:rsidRDefault="00616E80" w:rsidP="001C71B7">
      <w:pPr>
        <w:spacing w:line="480" w:lineRule="auto"/>
        <w:jc w:val="both"/>
        <w:rPr>
          <w:rFonts w:asciiTheme="minorHAnsi" w:hAnsiTheme="minorHAnsi" w:cs="Calibri"/>
          <w:sz w:val="22"/>
          <w:szCs w:val="22"/>
          <w:lang w:val="en-US"/>
        </w:rPr>
      </w:pPr>
      <w:r w:rsidRPr="00616E80">
        <w:rPr>
          <w:rFonts w:asciiTheme="minorHAnsi" w:hAnsiTheme="minorHAnsi" w:cs="Calibri"/>
          <w:b/>
          <w:bCs/>
          <w:sz w:val="22"/>
          <w:szCs w:val="22"/>
        </w:rPr>
        <w:t>S1 Table</w:t>
      </w:r>
      <w:r>
        <w:rPr>
          <w:rFonts w:asciiTheme="minorHAnsi" w:hAnsiTheme="minorHAnsi" w:cs="Calibri"/>
          <w:b/>
          <w:bCs/>
          <w:sz w:val="22"/>
          <w:szCs w:val="22"/>
        </w:rPr>
        <w:t>.</w:t>
      </w:r>
      <w:r w:rsidR="00BE0455" w:rsidRPr="00B523A7">
        <w:rPr>
          <w:rFonts w:asciiTheme="minorHAnsi" w:hAnsiTheme="minorHAnsi" w:cs="Calibri"/>
          <w:sz w:val="22"/>
          <w:szCs w:val="22"/>
        </w:rPr>
        <w:t xml:space="preserve"> </w:t>
      </w:r>
      <w:r w:rsidR="00B523A7" w:rsidRPr="00B523A7">
        <w:rPr>
          <w:rFonts w:asciiTheme="minorHAnsi" w:hAnsiTheme="minorHAnsi" w:cs="Calibri"/>
          <w:sz w:val="22"/>
          <w:szCs w:val="22"/>
        </w:rPr>
        <w:t xml:space="preserve">Technical </w:t>
      </w:r>
      <w:r w:rsidR="00EF65F7">
        <w:rPr>
          <w:rFonts w:asciiTheme="minorHAnsi" w:hAnsiTheme="minorHAnsi" w:cs="Calibri"/>
          <w:sz w:val="22"/>
          <w:szCs w:val="22"/>
        </w:rPr>
        <w:t>characteristics</w:t>
      </w:r>
      <w:r w:rsidR="00B523A7" w:rsidRPr="00B523A7">
        <w:rPr>
          <w:rFonts w:asciiTheme="minorHAnsi" w:hAnsiTheme="minorHAnsi" w:cs="Calibri"/>
          <w:sz w:val="22"/>
          <w:szCs w:val="22"/>
        </w:rPr>
        <w:t xml:space="preserve"> and coordinates (geometric </w:t>
      </w:r>
      <w:r w:rsidR="00D47BF2" w:rsidRPr="00B523A7">
        <w:rPr>
          <w:rFonts w:asciiTheme="minorHAnsi" w:hAnsiTheme="minorHAnsi" w:cs="Calibri"/>
          <w:sz w:val="22"/>
          <w:szCs w:val="22"/>
        </w:rPr>
        <w:t>centre</w:t>
      </w:r>
      <w:r w:rsidR="00B523A7" w:rsidRPr="00B523A7">
        <w:rPr>
          <w:rFonts w:asciiTheme="minorHAnsi" w:hAnsiTheme="minorHAnsi" w:cs="Calibri"/>
          <w:sz w:val="22"/>
          <w:szCs w:val="22"/>
        </w:rPr>
        <w:t xml:space="preserve">) of the </w:t>
      </w:r>
      <w:r w:rsidR="00BE0455" w:rsidRPr="00B523A7">
        <w:rPr>
          <w:rFonts w:asciiTheme="minorHAnsi" w:hAnsiTheme="minorHAnsi" w:cs="Calibri"/>
          <w:sz w:val="22"/>
          <w:szCs w:val="22"/>
          <w:lang w:val="en-US"/>
        </w:rPr>
        <w:t>155 wind farms</w:t>
      </w:r>
      <w:r w:rsidR="00EF65F7">
        <w:rPr>
          <w:rFonts w:asciiTheme="minorHAnsi" w:hAnsiTheme="minorHAnsi" w:cs="Calibri"/>
          <w:sz w:val="22"/>
          <w:szCs w:val="22"/>
          <w:lang w:val="en-US"/>
        </w:rPr>
        <w:t xml:space="preserve"> (</w:t>
      </w:r>
      <w:r w:rsidR="00B523A7">
        <w:rPr>
          <w:rFonts w:asciiTheme="minorHAnsi" w:hAnsiTheme="minorHAnsi" w:cs="Calibri"/>
          <w:sz w:val="22"/>
          <w:szCs w:val="22"/>
          <w:lang w:val="en-US"/>
        </w:rPr>
        <w:t>Greece and Bulgaria</w:t>
      </w:r>
      <w:r w:rsidR="00EF65F7">
        <w:rPr>
          <w:rFonts w:asciiTheme="minorHAnsi" w:hAnsiTheme="minorHAnsi" w:cs="Calibri"/>
          <w:sz w:val="22"/>
          <w:szCs w:val="22"/>
          <w:lang w:val="en-US"/>
        </w:rPr>
        <w:t>)</w:t>
      </w:r>
      <w:r w:rsidR="00B523A7">
        <w:rPr>
          <w:rFonts w:asciiTheme="minorHAnsi" w:hAnsiTheme="minorHAnsi" w:cs="Calibri"/>
          <w:sz w:val="22"/>
          <w:szCs w:val="22"/>
          <w:lang w:val="en-US"/>
        </w:rPr>
        <w:t xml:space="preserve"> included in the analysi</w:t>
      </w:r>
      <w:r w:rsidR="009D56AA" w:rsidRPr="00B523A7">
        <w:rPr>
          <w:rFonts w:asciiTheme="minorHAnsi" w:hAnsiTheme="minorHAnsi" w:cs="Calibri"/>
          <w:sz w:val="22"/>
          <w:szCs w:val="22"/>
          <w:lang w:val="en-US"/>
        </w:rPr>
        <w:t>s</w:t>
      </w:r>
      <w:r w:rsidR="00B523A7">
        <w:rPr>
          <w:rFonts w:asciiTheme="minorHAnsi" w:hAnsiTheme="minorHAnsi" w:cs="Calibri"/>
          <w:sz w:val="22"/>
          <w:szCs w:val="22"/>
          <w:lang w:val="en-US"/>
        </w:rPr>
        <w:t xml:space="preserve"> of collision mortality </w:t>
      </w:r>
      <w:r w:rsidR="00EF65F7">
        <w:rPr>
          <w:rFonts w:asciiTheme="minorHAnsi" w:hAnsiTheme="minorHAnsi" w:cs="Calibri"/>
          <w:sz w:val="22"/>
          <w:szCs w:val="22"/>
          <w:lang w:val="en-US"/>
        </w:rPr>
        <w:t xml:space="preserve">estimation </w:t>
      </w:r>
      <w:r w:rsidR="00B523A7">
        <w:rPr>
          <w:rFonts w:asciiTheme="minorHAnsi" w:hAnsiTheme="minorHAnsi" w:cs="Calibri"/>
          <w:sz w:val="22"/>
          <w:szCs w:val="22"/>
          <w:lang w:val="en-US"/>
        </w:rPr>
        <w:t>for cinereous vulture</w:t>
      </w:r>
      <w:r w:rsidR="00EF65F7">
        <w:rPr>
          <w:rFonts w:asciiTheme="minorHAnsi" w:hAnsiTheme="minorHAnsi" w:cs="Calibri"/>
          <w:sz w:val="22"/>
          <w:szCs w:val="22"/>
          <w:lang w:val="en-US"/>
        </w:rPr>
        <w:t>.</w:t>
      </w:r>
      <w:r w:rsidR="00B523A7" w:rsidRPr="00B523A7">
        <w:rPr>
          <w:rFonts w:asciiTheme="minorHAnsi" w:hAnsiTheme="minorHAnsi" w:cs="Calibri"/>
          <w:sz w:val="22"/>
          <w:szCs w:val="22"/>
          <w:lang w:val="en-US"/>
        </w:rPr>
        <w:t xml:space="preserve"> </w:t>
      </w:r>
    </w:p>
    <w:p w:rsidR="00D3451A" w:rsidRDefault="001C71B7" w:rsidP="001C71B7">
      <w:pPr>
        <w:spacing w:line="480" w:lineRule="auto"/>
        <w:jc w:val="both"/>
        <w:rPr>
          <w:rFonts w:asciiTheme="minorHAnsi" w:hAnsiTheme="minorHAnsi" w:cs="Calibri"/>
          <w:sz w:val="16"/>
          <w:szCs w:val="20"/>
          <w:lang w:val="en-US" w:eastAsia="ar-SA"/>
        </w:rPr>
      </w:pPr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 xml:space="preserve">N: Number of wind farm, AS: Authorization stage 1: submission, 2: technical approval, 3: environmental approval. 4: operating. </w:t>
      </w:r>
      <w:proofErr w:type="spellStart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>Tu</w:t>
      </w:r>
      <w:proofErr w:type="spellEnd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 xml:space="preserve">: Number of turbines, </w:t>
      </w:r>
      <w:proofErr w:type="spellStart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>Nb</w:t>
      </w:r>
      <w:proofErr w:type="spellEnd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>:</w:t>
      </w:r>
      <w:r w:rsidR="00D47BF2">
        <w:rPr>
          <w:rFonts w:asciiTheme="minorHAnsi" w:hAnsiTheme="minorHAnsi" w:cs="Calibri"/>
          <w:sz w:val="16"/>
          <w:szCs w:val="20"/>
          <w:lang w:val="en-US" w:eastAsia="ar-SA"/>
        </w:rPr>
        <w:t xml:space="preserve"> </w:t>
      </w:r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 xml:space="preserve">Number of Blades, </w:t>
      </w:r>
      <w:proofErr w:type="spellStart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>ATPo</w:t>
      </w:r>
      <w:proofErr w:type="spellEnd"/>
      <w:r w:rsidRPr="001C71B7">
        <w:rPr>
          <w:rFonts w:asciiTheme="minorHAnsi" w:hAnsiTheme="minorHAnsi" w:cs="Calibri"/>
          <w:sz w:val="16"/>
          <w:szCs w:val="20"/>
          <w:lang w:val="en-US" w:eastAsia="ar-SA"/>
        </w:rPr>
        <w:t>: Average turbine power (MW), P: Total wind farm power (ΜW), R: Average rotor diameter (m), H: Average hub height (m), X:Longitude, Y: Latitude, C: Missing exact turbine coordinates, T: Mis</w:t>
      </w:r>
      <w:r w:rsidR="00AB1E6E">
        <w:rPr>
          <w:rFonts w:asciiTheme="minorHAnsi" w:hAnsiTheme="minorHAnsi" w:cs="Calibri"/>
          <w:sz w:val="16"/>
          <w:szCs w:val="20"/>
          <w:lang w:val="en-US" w:eastAsia="ar-SA"/>
        </w:rPr>
        <w:t>sing technical characteristics.</w:t>
      </w:r>
    </w:p>
    <w:tbl>
      <w:tblPr>
        <w:tblW w:w="8973" w:type="dxa"/>
        <w:tblInd w:w="-34" w:type="dxa"/>
        <w:tblLook w:val="04A0"/>
      </w:tblPr>
      <w:tblGrid>
        <w:gridCol w:w="978"/>
        <w:gridCol w:w="1100"/>
        <w:gridCol w:w="663"/>
        <w:gridCol w:w="474"/>
        <w:gridCol w:w="681"/>
        <w:gridCol w:w="663"/>
        <w:gridCol w:w="551"/>
        <w:gridCol w:w="551"/>
        <w:gridCol w:w="941"/>
        <w:gridCol w:w="941"/>
        <w:gridCol w:w="715"/>
        <w:gridCol w:w="715"/>
      </w:tblGrid>
      <w:tr w:rsidR="00AB1E6E" w:rsidRPr="00AB1E6E" w:rsidTr="00AB1E6E">
        <w:trPr>
          <w:trHeight w:val="315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EF65F7" w:rsidRDefault="00AB1E6E" w:rsidP="00AB1E6E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US"/>
              </w:rPr>
            </w:pPr>
            <w:r w:rsidRPr="00EF65F7">
              <w:rPr>
                <w:rFonts w:ascii="Calibri" w:hAnsi="Calibri"/>
                <w:color w:val="FF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83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Technical</w:t>
            </w:r>
            <w:proofErr w:type="spellEnd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 xml:space="preserve"> </w:t>
            </w: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characteristics</w:t>
            </w:r>
            <w:proofErr w:type="spellEnd"/>
          </w:p>
        </w:tc>
        <w:tc>
          <w:tcPr>
            <w:tcW w:w="188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Coordinates</w:t>
            </w:r>
            <w:proofErr w:type="spellEnd"/>
          </w:p>
        </w:tc>
        <w:tc>
          <w:tcPr>
            <w:tcW w:w="14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Missing</w:t>
            </w:r>
            <w:proofErr w:type="spellEnd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 xml:space="preserve">  </w:t>
            </w: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Data</w:t>
            </w:r>
            <w:proofErr w:type="spellEnd"/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N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As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Tu</w:t>
            </w:r>
            <w:proofErr w:type="spellEnd"/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Nb</w:t>
            </w:r>
            <w:proofErr w:type="spellEnd"/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ATPo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P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R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H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X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Y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C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T</w:t>
            </w:r>
          </w:p>
        </w:tc>
      </w:tr>
      <w:tr w:rsidR="00AB1E6E" w:rsidRPr="00AB1E6E" w:rsidTr="00AB1E6E">
        <w:trPr>
          <w:trHeight w:val="315"/>
        </w:trPr>
        <w:tc>
          <w:tcPr>
            <w:tcW w:w="8973" w:type="dxa"/>
            <w:gridSpan w:val="1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 xml:space="preserve">Greece 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337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538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1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4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.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2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9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6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5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7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7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4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5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0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7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0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6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6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7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8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0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3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3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2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3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1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3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4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0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9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2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9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2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7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2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27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8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5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8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9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9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3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7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0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0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8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9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6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5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5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8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.6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4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1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lastRenderedPageBreak/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2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1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2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2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9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9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8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5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0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7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6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7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3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59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6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6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1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9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9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2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8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4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6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8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0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2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1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8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24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3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1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5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4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5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2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3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4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9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6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1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8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7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6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55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3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5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4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4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47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1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9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9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11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3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1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4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8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03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7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7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.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9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8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0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8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7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7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7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8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.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8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8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8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8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0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6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1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8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7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lastRenderedPageBreak/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0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0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6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2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6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4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5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3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1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7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5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0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3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1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5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2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3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2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9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6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1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4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3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8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8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0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8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0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9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9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4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0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3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2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1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9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7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4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2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3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1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49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8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1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7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5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9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4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9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9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9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2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33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2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45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7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2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29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2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1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4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78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09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84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5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1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0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9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4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3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2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4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lastRenderedPageBreak/>
              <w:t>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8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8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7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6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47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7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4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6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7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27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59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2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0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.91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11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0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36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0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37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9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46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2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45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25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B90F92">
        <w:trPr>
          <w:trHeight w:val="315"/>
        </w:trPr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11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195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</w:tr>
      <w:tr w:rsidR="00AB1E6E" w:rsidRPr="00AB1E6E" w:rsidTr="00B90F92">
        <w:trPr>
          <w:trHeight w:val="315"/>
        </w:trPr>
        <w:tc>
          <w:tcPr>
            <w:tcW w:w="97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Subtotal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80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744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5</w:t>
            </w:r>
          </w:p>
        </w:tc>
      </w:tr>
      <w:tr w:rsidR="00AB1E6E" w:rsidRPr="00AB1E6E" w:rsidTr="00B90F92">
        <w:trPr>
          <w:trHeight w:val="315"/>
        </w:trPr>
        <w:tc>
          <w:tcPr>
            <w:tcW w:w="97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E6E" w:rsidRPr="00AB1E6E" w:rsidRDefault="00AB1E6E" w:rsidP="00AB1E6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1.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.0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6.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E6E" w:rsidRPr="00AB1E6E" w:rsidRDefault="00AB1E6E" w:rsidP="00AB1E6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SD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9.75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0.63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9.2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  <w:tr w:rsidR="00AB1E6E" w:rsidRPr="00AB1E6E" w:rsidTr="00AB1E6E">
        <w:trPr>
          <w:trHeight w:val="315"/>
        </w:trPr>
        <w:tc>
          <w:tcPr>
            <w:tcW w:w="8973" w:type="dxa"/>
            <w:gridSpan w:val="1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Bulgaria</w:t>
            </w:r>
            <w:proofErr w:type="spellEnd"/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8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9553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19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0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9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3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9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3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8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9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7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0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7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7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8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8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53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54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7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53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67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47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68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27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3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4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5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4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5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2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9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00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76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32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25.86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41.56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•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Subtotal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32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18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E6E" w:rsidRPr="00AB1E6E" w:rsidRDefault="00AB1E6E" w:rsidP="00AB1E6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7.33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1E6E" w:rsidRPr="00AB1E6E" w:rsidRDefault="00AB1E6E" w:rsidP="00AB1E6E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SD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5.26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Total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1712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3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2744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40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53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proofErr w:type="spellStart"/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Average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2.09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26.6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85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77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  <w:tr w:rsidR="00AB1E6E" w:rsidRPr="00AB1E6E" w:rsidTr="00AB1E6E">
        <w:trPr>
          <w:trHeight w:val="315"/>
        </w:trPr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sz w:val="22"/>
                <w:szCs w:val="22"/>
                <w:lang w:val="el-GR"/>
              </w:rPr>
              <w:t>SD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0.63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39.2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15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l-GR"/>
              </w:rPr>
              <w:t>13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1E6E" w:rsidRPr="00AB1E6E" w:rsidRDefault="00AB1E6E" w:rsidP="00AB1E6E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l-GR"/>
              </w:rPr>
            </w:pPr>
            <w:r w:rsidRPr="00AB1E6E">
              <w:rPr>
                <w:rFonts w:ascii="Calibri" w:hAnsi="Calibri"/>
                <w:color w:val="000000"/>
                <w:sz w:val="22"/>
                <w:szCs w:val="22"/>
                <w:lang w:val="el-GR"/>
              </w:rPr>
              <w:t> </w:t>
            </w:r>
          </w:p>
        </w:tc>
      </w:tr>
    </w:tbl>
    <w:p w:rsidR="00AB1E6E" w:rsidRPr="00AB1E6E" w:rsidRDefault="00AB1E6E" w:rsidP="001C71B7">
      <w:pPr>
        <w:spacing w:line="480" w:lineRule="auto"/>
        <w:jc w:val="both"/>
        <w:rPr>
          <w:rFonts w:asciiTheme="minorHAnsi" w:hAnsiTheme="minorHAnsi" w:cs="Calibri"/>
          <w:sz w:val="12"/>
          <w:szCs w:val="20"/>
          <w:lang w:val="en-US" w:eastAsia="ar-SA"/>
        </w:rPr>
      </w:pPr>
    </w:p>
    <w:p w:rsidR="00D3451A" w:rsidRPr="00D3451A" w:rsidRDefault="00D3451A" w:rsidP="00D3451A">
      <w:pPr>
        <w:jc w:val="both"/>
        <w:rPr>
          <w:rFonts w:asciiTheme="minorHAnsi" w:hAnsiTheme="minorHAnsi"/>
          <w:lang w:val="en-US"/>
        </w:rPr>
      </w:pPr>
    </w:p>
    <w:p w:rsidR="00D3451A" w:rsidRPr="00D3451A" w:rsidRDefault="00D3451A" w:rsidP="00D3451A">
      <w:pPr>
        <w:jc w:val="both"/>
        <w:rPr>
          <w:rFonts w:asciiTheme="minorHAnsi" w:hAnsiTheme="minorHAnsi"/>
          <w:lang w:val="en-US"/>
        </w:rPr>
      </w:pPr>
    </w:p>
    <w:sectPr w:rsidR="00D3451A" w:rsidRPr="00D3451A" w:rsidSect="00670C3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CE4B12"/>
    <w:multiLevelType w:val="hybridMultilevel"/>
    <w:tmpl w:val="EFAADCA8"/>
    <w:lvl w:ilvl="0" w:tplc="41CCBB52">
      <w:start w:val="1"/>
      <w:numFmt w:val="bullet"/>
      <w:lvlText w:val="-"/>
      <w:lvlJc w:val="left"/>
      <w:pPr>
        <w:ind w:left="390" w:hanging="360"/>
      </w:pPr>
      <w:rPr>
        <w:rFonts w:ascii="Times New Roman" w:eastAsia="Times New Roman" w:hAnsi="Times New Roman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stylePaneFormatFilter w:val="3F01"/>
  <w:defaultTabStop w:val="720"/>
  <w:characterSpacingControl w:val="doNotCompress"/>
  <w:compat/>
  <w:rsids>
    <w:rsidRoot w:val="00D3451A"/>
    <w:rsid w:val="00001044"/>
    <w:rsid w:val="00013C1C"/>
    <w:rsid w:val="00025305"/>
    <w:rsid w:val="000408EB"/>
    <w:rsid w:val="00062CB7"/>
    <w:rsid w:val="00064361"/>
    <w:rsid w:val="00074CE0"/>
    <w:rsid w:val="000A076D"/>
    <w:rsid w:val="000B28A9"/>
    <w:rsid w:val="000D18E3"/>
    <w:rsid w:val="000D2FEA"/>
    <w:rsid w:val="0014115C"/>
    <w:rsid w:val="00145C9D"/>
    <w:rsid w:val="00151B34"/>
    <w:rsid w:val="00166230"/>
    <w:rsid w:val="001663C4"/>
    <w:rsid w:val="00166F8D"/>
    <w:rsid w:val="0017095A"/>
    <w:rsid w:val="00170FA7"/>
    <w:rsid w:val="00181493"/>
    <w:rsid w:val="00194D50"/>
    <w:rsid w:val="00195DF7"/>
    <w:rsid w:val="001964E8"/>
    <w:rsid w:val="001A05F7"/>
    <w:rsid w:val="001C71B7"/>
    <w:rsid w:val="001D3269"/>
    <w:rsid w:val="001D6740"/>
    <w:rsid w:val="001E1304"/>
    <w:rsid w:val="001E79BE"/>
    <w:rsid w:val="002039A5"/>
    <w:rsid w:val="002930D4"/>
    <w:rsid w:val="002B6351"/>
    <w:rsid w:val="002C3151"/>
    <w:rsid w:val="002D03AF"/>
    <w:rsid w:val="002D6DA3"/>
    <w:rsid w:val="002F7EA7"/>
    <w:rsid w:val="003657CD"/>
    <w:rsid w:val="00366784"/>
    <w:rsid w:val="00374332"/>
    <w:rsid w:val="00384272"/>
    <w:rsid w:val="003A0BC9"/>
    <w:rsid w:val="003A3432"/>
    <w:rsid w:val="003B602E"/>
    <w:rsid w:val="003B6C18"/>
    <w:rsid w:val="003B7834"/>
    <w:rsid w:val="003F1453"/>
    <w:rsid w:val="0041211A"/>
    <w:rsid w:val="00414DA0"/>
    <w:rsid w:val="00434C32"/>
    <w:rsid w:val="00464978"/>
    <w:rsid w:val="00473564"/>
    <w:rsid w:val="004752A3"/>
    <w:rsid w:val="00480532"/>
    <w:rsid w:val="004815B9"/>
    <w:rsid w:val="00487CD1"/>
    <w:rsid w:val="00497AFD"/>
    <w:rsid w:val="004B18E3"/>
    <w:rsid w:val="004C1E42"/>
    <w:rsid w:val="00513619"/>
    <w:rsid w:val="00520570"/>
    <w:rsid w:val="00522ED0"/>
    <w:rsid w:val="0053416F"/>
    <w:rsid w:val="0053596E"/>
    <w:rsid w:val="0054698E"/>
    <w:rsid w:val="00562A9D"/>
    <w:rsid w:val="005B1CB9"/>
    <w:rsid w:val="005F6109"/>
    <w:rsid w:val="00604FC8"/>
    <w:rsid w:val="00616E80"/>
    <w:rsid w:val="00666F17"/>
    <w:rsid w:val="00670C39"/>
    <w:rsid w:val="0069124F"/>
    <w:rsid w:val="006F169A"/>
    <w:rsid w:val="006F50AD"/>
    <w:rsid w:val="0071020E"/>
    <w:rsid w:val="0071580E"/>
    <w:rsid w:val="00753CF4"/>
    <w:rsid w:val="00754AE1"/>
    <w:rsid w:val="0076342A"/>
    <w:rsid w:val="00771126"/>
    <w:rsid w:val="007760A2"/>
    <w:rsid w:val="00795805"/>
    <w:rsid w:val="007A0371"/>
    <w:rsid w:val="007A5C36"/>
    <w:rsid w:val="007B1BA5"/>
    <w:rsid w:val="007B78F5"/>
    <w:rsid w:val="007D6CB1"/>
    <w:rsid w:val="00834730"/>
    <w:rsid w:val="00850B33"/>
    <w:rsid w:val="0086026B"/>
    <w:rsid w:val="00884344"/>
    <w:rsid w:val="008B5073"/>
    <w:rsid w:val="008B7E19"/>
    <w:rsid w:val="008D3FE1"/>
    <w:rsid w:val="008D5187"/>
    <w:rsid w:val="00910730"/>
    <w:rsid w:val="009416F9"/>
    <w:rsid w:val="009470EE"/>
    <w:rsid w:val="00953CF4"/>
    <w:rsid w:val="0095754C"/>
    <w:rsid w:val="00995A69"/>
    <w:rsid w:val="009B73A1"/>
    <w:rsid w:val="009C01DE"/>
    <w:rsid w:val="009C5A00"/>
    <w:rsid w:val="009C70FE"/>
    <w:rsid w:val="009D56AA"/>
    <w:rsid w:val="009E4E09"/>
    <w:rsid w:val="009F60B0"/>
    <w:rsid w:val="00A031F2"/>
    <w:rsid w:val="00A14AB7"/>
    <w:rsid w:val="00A17381"/>
    <w:rsid w:val="00A4370B"/>
    <w:rsid w:val="00A45449"/>
    <w:rsid w:val="00A71270"/>
    <w:rsid w:val="00A933FB"/>
    <w:rsid w:val="00A93CB3"/>
    <w:rsid w:val="00A94155"/>
    <w:rsid w:val="00A975CB"/>
    <w:rsid w:val="00AB1E6E"/>
    <w:rsid w:val="00AB476D"/>
    <w:rsid w:val="00AF0798"/>
    <w:rsid w:val="00AF09A9"/>
    <w:rsid w:val="00B34DC3"/>
    <w:rsid w:val="00B523A7"/>
    <w:rsid w:val="00B70291"/>
    <w:rsid w:val="00B8649D"/>
    <w:rsid w:val="00B87DF4"/>
    <w:rsid w:val="00B90F92"/>
    <w:rsid w:val="00BA122F"/>
    <w:rsid w:val="00BB073C"/>
    <w:rsid w:val="00BB2075"/>
    <w:rsid w:val="00BC657D"/>
    <w:rsid w:val="00BE0455"/>
    <w:rsid w:val="00BE2FE5"/>
    <w:rsid w:val="00C1366F"/>
    <w:rsid w:val="00C43EAB"/>
    <w:rsid w:val="00C44142"/>
    <w:rsid w:val="00C73CD3"/>
    <w:rsid w:val="00C74A81"/>
    <w:rsid w:val="00CD7FD4"/>
    <w:rsid w:val="00CE2868"/>
    <w:rsid w:val="00CE367A"/>
    <w:rsid w:val="00CE3DA6"/>
    <w:rsid w:val="00CE69D8"/>
    <w:rsid w:val="00CE7D86"/>
    <w:rsid w:val="00D004C0"/>
    <w:rsid w:val="00D3451A"/>
    <w:rsid w:val="00D44821"/>
    <w:rsid w:val="00D47BF2"/>
    <w:rsid w:val="00D852A7"/>
    <w:rsid w:val="00D9711C"/>
    <w:rsid w:val="00DB7579"/>
    <w:rsid w:val="00E466E3"/>
    <w:rsid w:val="00E6413A"/>
    <w:rsid w:val="00E776BC"/>
    <w:rsid w:val="00E82173"/>
    <w:rsid w:val="00ED4663"/>
    <w:rsid w:val="00EE21A3"/>
    <w:rsid w:val="00EF2732"/>
    <w:rsid w:val="00EF2E9E"/>
    <w:rsid w:val="00EF65F7"/>
    <w:rsid w:val="00F44A8D"/>
    <w:rsid w:val="00F44E7D"/>
    <w:rsid w:val="00F56F18"/>
    <w:rsid w:val="00F9161A"/>
    <w:rsid w:val="00FC7F07"/>
    <w:rsid w:val="00FD3E3A"/>
    <w:rsid w:val="00FE121A"/>
    <w:rsid w:val="00FF20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70C39"/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D3451A"/>
    <w:rPr>
      <w:color w:val="0000FF"/>
      <w:u w:val="single"/>
    </w:rPr>
  </w:style>
  <w:style w:type="character" w:styleId="-0">
    <w:name w:val="FollowedHyperlink"/>
    <w:basedOn w:val="a0"/>
    <w:uiPriority w:val="99"/>
    <w:unhideWhenUsed/>
    <w:rsid w:val="00D3451A"/>
    <w:rPr>
      <w:color w:val="800080"/>
      <w:u w:val="single"/>
    </w:rPr>
  </w:style>
  <w:style w:type="paragraph" w:customStyle="1" w:styleId="xl68">
    <w:name w:val="xl68"/>
    <w:basedOn w:val="a"/>
    <w:rsid w:val="00D3451A"/>
    <w:pP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69">
    <w:name w:val="xl69"/>
    <w:basedOn w:val="a"/>
    <w:rsid w:val="00D345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el-GR"/>
    </w:rPr>
  </w:style>
  <w:style w:type="paragraph" w:customStyle="1" w:styleId="xl70">
    <w:name w:val="xl70"/>
    <w:basedOn w:val="a"/>
    <w:rsid w:val="00D345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71">
    <w:name w:val="xl71"/>
    <w:basedOn w:val="a"/>
    <w:rsid w:val="00D345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72">
    <w:name w:val="xl72"/>
    <w:basedOn w:val="a"/>
    <w:rsid w:val="00D3451A"/>
    <w:pP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73">
    <w:name w:val="xl73"/>
    <w:basedOn w:val="a"/>
    <w:rsid w:val="00D345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74">
    <w:name w:val="xl74"/>
    <w:basedOn w:val="a"/>
    <w:rsid w:val="00D3451A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75">
    <w:name w:val="xl75"/>
    <w:basedOn w:val="a"/>
    <w:rsid w:val="00D3451A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76">
    <w:name w:val="xl76"/>
    <w:basedOn w:val="a"/>
    <w:rsid w:val="00D3451A"/>
    <w:pP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77">
    <w:name w:val="xl77"/>
    <w:basedOn w:val="a"/>
    <w:rsid w:val="00D3451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l-GR"/>
    </w:rPr>
  </w:style>
  <w:style w:type="paragraph" w:customStyle="1" w:styleId="xl78">
    <w:name w:val="xl78"/>
    <w:basedOn w:val="a"/>
    <w:rsid w:val="00D3451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lang w:val="el-GR"/>
    </w:rPr>
  </w:style>
  <w:style w:type="character" w:styleId="a3">
    <w:name w:val="annotation reference"/>
    <w:basedOn w:val="a0"/>
    <w:rsid w:val="00B34DC3"/>
    <w:rPr>
      <w:sz w:val="16"/>
      <w:szCs w:val="16"/>
    </w:rPr>
  </w:style>
  <w:style w:type="paragraph" w:styleId="a4">
    <w:name w:val="annotation text"/>
    <w:basedOn w:val="a"/>
    <w:link w:val="Char"/>
    <w:rsid w:val="00B34DC3"/>
    <w:rPr>
      <w:sz w:val="20"/>
      <w:szCs w:val="20"/>
    </w:rPr>
  </w:style>
  <w:style w:type="character" w:customStyle="1" w:styleId="Char">
    <w:name w:val="Κείμενο σχολίου Char"/>
    <w:basedOn w:val="a0"/>
    <w:link w:val="a4"/>
    <w:rsid w:val="00B34DC3"/>
    <w:rPr>
      <w:lang w:val="en-GB"/>
    </w:rPr>
  </w:style>
  <w:style w:type="paragraph" w:styleId="a5">
    <w:name w:val="annotation subject"/>
    <w:basedOn w:val="a4"/>
    <w:next w:val="a4"/>
    <w:link w:val="Char0"/>
    <w:rsid w:val="00B34DC3"/>
    <w:rPr>
      <w:b/>
      <w:bCs/>
    </w:rPr>
  </w:style>
  <w:style w:type="character" w:customStyle="1" w:styleId="Char0">
    <w:name w:val="Θέμα σχολίου Char"/>
    <w:basedOn w:val="Char"/>
    <w:link w:val="a5"/>
    <w:rsid w:val="00B34DC3"/>
    <w:rPr>
      <w:b/>
      <w:bCs/>
    </w:rPr>
  </w:style>
  <w:style w:type="paragraph" w:styleId="a6">
    <w:name w:val="Balloon Text"/>
    <w:basedOn w:val="a"/>
    <w:link w:val="Char1"/>
    <w:rsid w:val="00B34DC3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6"/>
    <w:rsid w:val="00B34DC3"/>
    <w:rPr>
      <w:rFonts w:ascii="Tahoma" w:hAnsi="Tahoma" w:cs="Tahoma"/>
      <w:sz w:val="16"/>
      <w:szCs w:val="16"/>
      <w:lang w:val="en-GB"/>
    </w:rPr>
  </w:style>
  <w:style w:type="paragraph" w:customStyle="1" w:styleId="xl79">
    <w:name w:val="xl79"/>
    <w:basedOn w:val="a"/>
    <w:rsid w:val="00AB1E6E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80">
    <w:name w:val="xl80"/>
    <w:basedOn w:val="a"/>
    <w:rsid w:val="00AB1E6E"/>
    <w:pPr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81">
    <w:name w:val="xl81"/>
    <w:basedOn w:val="a"/>
    <w:rsid w:val="00AB1E6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82">
    <w:name w:val="xl82"/>
    <w:basedOn w:val="a"/>
    <w:rsid w:val="00AB1E6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83">
    <w:name w:val="xl83"/>
    <w:basedOn w:val="a"/>
    <w:rsid w:val="00AB1E6E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l-GR"/>
    </w:rPr>
  </w:style>
  <w:style w:type="paragraph" w:customStyle="1" w:styleId="xl84">
    <w:name w:val="xl84"/>
    <w:basedOn w:val="a"/>
    <w:rsid w:val="00AB1E6E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lang w:val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6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14E30C-EAD1-478F-B525-EBF02A47B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96</Words>
  <Characters>5921</Characters>
  <Application>Microsoft Office Word</Application>
  <DocSecurity>0</DocSecurity>
  <Lines>49</Lines>
  <Paragraphs>1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Δημήτρης</dc:creator>
  <cp:lastModifiedBy>Δημήτρης</cp:lastModifiedBy>
  <cp:revision>9</cp:revision>
  <dcterms:created xsi:type="dcterms:W3CDTF">2016-03-22T17:27:00Z</dcterms:created>
  <dcterms:modified xsi:type="dcterms:W3CDTF">2016-09-02T11:19:00Z</dcterms:modified>
</cp:coreProperties>
</file>